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61800" w14:textId="77777777" w:rsidR="00FE2509" w:rsidRPr="00725565" w:rsidRDefault="00FE2509" w:rsidP="00FE2509">
      <w:pPr>
        <w:pStyle w:val="Heading2"/>
      </w:pPr>
      <w:r w:rsidRPr="000975A6">
        <w:t xml:space="preserve">Appendix 3. </w:t>
      </w:r>
      <w:r w:rsidRPr="00725565">
        <w:t>Nutritional information</w:t>
      </w:r>
    </w:p>
    <w:p w14:paraId="5403797D" w14:textId="77777777" w:rsidR="00FE2509" w:rsidRPr="000975A6" w:rsidRDefault="00FE2509" w:rsidP="00FE2509">
      <w:pPr>
        <w:rPr>
          <w:rFonts w:ascii="Times New Roman" w:hAnsi="Times New Roman" w:cs="Times New Roman"/>
          <w:sz w:val="24"/>
          <w:szCs w:val="24"/>
        </w:rPr>
      </w:pPr>
      <w:r w:rsidRPr="000975A6">
        <w:rPr>
          <w:rFonts w:ascii="Times New Roman" w:hAnsi="Times New Roman" w:cs="Times New Roman"/>
          <w:sz w:val="24"/>
          <w:szCs w:val="24"/>
        </w:rPr>
        <w:t xml:space="preserve">Tables show totals per item for fat, saturated fat, carbohydrates, sugars and sodium. </w:t>
      </w:r>
    </w:p>
    <w:p w14:paraId="245880CF" w14:textId="77777777" w:rsidR="00FE2509" w:rsidRPr="00C45995" w:rsidRDefault="00FE2509" w:rsidP="00FE2509">
      <w:pPr>
        <w:pStyle w:val="Heading3"/>
        <w:rPr>
          <w:rFonts w:cs="Times New Roman"/>
        </w:rPr>
      </w:pPr>
      <w:r w:rsidRPr="001050A6">
        <w:rPr>
          <w:rFonts w:cs="Times New Roman"/>
        </w:rPr>
        <w:t>Healthy Range</w:t>
      </w:r>
    </w:p>
    <w:tbl>
      <w:tblPr>
        <w:tblW w:w="17583" w:type="dxa"/>
        <w:tblInd w:w="-5" w:type="dxa"/>
        <w:tblLook w:val="04A0" w:firstRow="1" w:lastRow="0" w:firstColumn="1" w:lastColumn="0" w:noHBand="0" w:noVBand="1"/>
      </w:tblPr>
      <w:tblGrid>
        <w:gridCol w:w="905"/>
        <w:gridCol w:w="2123"/>
        <w:gridCol w:w="694"/>
        <w:gridCol w:w="900"/>
        <w:gridCol w:w="1645"/>
        <w:gridCol w:w="1800"/>
        <w:gridCol w:w="1170"/>
        <w:gridCol w:w="1158"/>
        <w:gridCol w:w="71"/>
        <w:gridCol w:w="1180"/>
        <w:gridCol w:w="960"/>
        <w:gridCol w:w="1078"/>
        <w:gridCol w:w="1419"/>
        <w:gridCol w:w="1520"/>
        <w:gridCol w:w="960"/>
      </w:tblGrid>
      <w:tr w:rsidR="00FE2509" w:rsidRPr="000975A6" w14:paraId="143F0721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2525B3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C823AE6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oduct number </w:t>
            </w:r>
          </w:p>
        </w:tc>
        <w:tc>
          <w:tcPr>
            <w:tcW w:w="2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1A7561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15CC54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Kcal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C6DF0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at (g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22453C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aturated fat (g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C6FFB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arbohydrate (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4CDF22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gars (g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18D20D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dium (g)</w:t>
            </w:r>
          </w:p>
        </w:tc>
      </w:tr>
      <w:tr w:rsidR="00FE2509" w:rsidRPr="000975A6" w14:paraId="1FA34F22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13EA0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5E76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Ready Salt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A2A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5C3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C19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9C7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510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8AA3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FE2509" w:rsidRPr="000975A6" w14:paraId="2D1D19D6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F7C81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0B2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Salt &amp; Vineg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2B7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9F9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D11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C8F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069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BEE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E2509" w:rsidRPr="000975A6" w14:paraId="4FF9AEAF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4DFC3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1E72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nch Fries Worcester Sauc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D6C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6DB3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3FB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71E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632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84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FE2509" w:rsidRPr="000975A6" w14:paraId="52ED0F0B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F3D33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AE43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Nut Grab Ba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06E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699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C31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2A63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FA6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CEA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E2509" w:rsidRPr="000975A6" w14:paraId="61DAF7EB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6EBF0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594F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 Ahead Crispy Slice Appl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271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16D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173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822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93FA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83D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FE2509" w:rsidRPr="000975A6" w14:paraId="470C5FEC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5D54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D5A3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hea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Yogurt Breaks Forest Frui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CE0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513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8C6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4AA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AC3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538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FE2509" w:rsidRPr="000975A6" w14:paraId="1FE0ECD9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8C091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60BA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rry Deligh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A88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C8C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F32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D55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770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09F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E2509" w:rsidRPr="000975A6" w14:paraId="1CC350E5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B099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A7A4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kewell Tar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2AD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B2BA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078F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5FA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FB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D8F0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E2509" w:rsidRPr="000975A6" w14:paraId="21EF45EC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335A4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7CE3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hew Cooki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607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143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058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140A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911B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B1F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E2509" w:rsidRPr="000975A6" w14:paraId="2C32FED6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A2581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BD99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coa Orang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7A9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9F5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CEF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2907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C8D7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9BA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FE2509" w:rsidRPr="000975A6" w14:paraId="7EE71BD0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71A0E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5B68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kd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anut Delight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9A3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3BEA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725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A15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4F5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AAC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FE2509" w:rsidRPr="000975A6" w14:paraId="283A4077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2F440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0EE20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o Sugar Fre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284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16D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0BC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B5E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F66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94D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0.01</w:t>
            </w:r>
          </w:p>
        </w:tc>
      </w:tr>
      <w:tr w:rsidR="00FE2509" w:rsidRPr="000975A6" w14:paraId="370D6D49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7E41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3A28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oky Bac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F2F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A150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45E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0EC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9EB0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C13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E2509" w:rsidRPr="000975A6" w14:paraId="68F0CBEB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665C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8CEB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BQ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07B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949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F770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5F5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D29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946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FE2509" w:rsidRPr="000975A6" w14:paraId="381E9431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BDF7E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DEE8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ur Cream &amp; On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471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25C3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77F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100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DF8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E5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FE2509" w:rsidRPr="000975A6" w14:paraId="1A1D2B07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7DFB1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2C24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chips</w:t>
            </w:r>
            <w:proofErr w:type="spellEnd"/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lt &amp; Vineg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4CA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5C6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567A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489C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873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8DF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FE2509" w:rsidRPr="000975A6" w14:paraId="0D7E947F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86D6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FBA9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Cheese &amp; On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43F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560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3F6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6714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432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332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FE2509" w:rsidRPr="000975A6" w14:paraId="64859B20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3957E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D5F2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Ready Salted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703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DCD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509F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B608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3BA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55D5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FE2509" w:rsidRPr="000975A6" w14:paraId="247C47D1" w14:textId="77777777" w:rsidTr="008058CA">
        <w:trPr>
          <w:gridAfter w:val="7"/>
          <w:wAfter w:w="7188" w:type="dxa"/>
          <w:trHeight w:val="294"/>
        </w:trPr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D1727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2F06" w14:textId="77777777" w:rsidR="00FE2509" w:rsidRPr="000975A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lkers Baked Salt &amp; Vinega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DCC2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E7AD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B296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2FD0E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2F6C1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F679" w14:textId="77777777" w:rsidR="00FE2509" w:rsidRPr="000975A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97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FE2509" w:rsidRPr="000975A6" w14:paraId="3D67A1E5" w14:textId="77777777" w:rsidTr="008058C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D7D2" w14:textId="77777777" w:rsidR="00FE2509" w:rsidRPr="00D917D6" w:rsidRDefault="00FE2509" w:rsidP="008058CA">
            <w:pPr>
              <w:spacing w:line="259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6449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2BEC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C9AF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2D51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6840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2169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2509" w:rsidRPr="000975A6" w14:paraId="17EC0BCB" w14:textId="77777777" w:rsidTr="008058C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AA5A2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27110B7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69B26A7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926BD45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E37C96B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D370768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323EC3D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42A9044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FED4BB6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D7E48C8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0BAD4F5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A888C99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386C25E" w14:textId="77777777" w:rsidR="00FE2509" w:rsidRPr="000975A6" w:rsidRDefault="00FE2509" w:rsidP="008058CA">
            <w:pPr>
              <w:pStyle w:val="Heading3"/>
              <w:rPr>
                <w:rFonts w:cs="Times New Roman"/>
              </w:rPr>
            </w:pPr>
            <w:r w:rsidRPr="000975A6">
              <w:rPr>
                <w:rFonts w:cs="Times New Roman"/>
              </w:rPr>
              <w:lastRenderedPageBreak/>
              <w:t>Unhealthy range</w:t>
            </w:r>
          </w:p>
          <w:tbl>
            <w:tblPr>
              <w:tblW w:w="10214" w:type="dxa"/>
              <w:tblLook w:val="04A0" w:firstRow="1" w:lastRow="0" w:firstColumn="1" w:lastColumn="0" w:noHBand="0" w:noVBand="1"/>
            </w:tblPr>
            <w:tblGrid>
              <w:gridCol w:w="905"/>
              <w:gridCol w:w="1865"/>
              <w:gridCol w:w="694"/>
              <w:gridCol w:w="836"/>
              <w:gridCol w:w="1710"/>
              <w:gridCol w:w="1800"/>
              <w:gridCol w:w="1170"/>
              <w:gridCol w:w="1234"/>
            </w:tblGrid>
            <w:tr w:rsidR="00FE2509" w:rsidRPr="000975A6" w14:paraId="55F26DAB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</w:tcPr>
                <w:p w14:paraId="23DB627F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</w:p>
                <w:p w14:paraId="325E6D84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Product number </w:t>
                  </w:r>
                </w:p>
              </w:tc>
              <w:tc>
                <w:tcPr>
                  <w:tcW w:w="186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6B9C307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roduct</w:t>
                  </w:r>
                </w:p>
              </w:tc>
              <w:tc>
                <w:tcPr>
                  <w:tcW w:w="69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61FBA14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Kcals</w:t>
                  </w:r>
                </w:p>
              </w:tc>
              <w:tc>
                <w:tcPr>
                  <w:tcW w:w="8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0D66805A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Fat (g)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3056BD96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Saturated fat (g)</w:t>
                  </w:r>
                </w:p>
              </w:tc>
              <w:tc>
                <w:tcPr>
                  <w:tcW w:w="18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0AB3E28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Carbohydrate (g)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320565DA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Sugars (g)</w:t>
                  </w:r>
                </w:p>
              </w:tc>
              <w:tc>
                <w:tcPr>
                  <w:tcW w:w="12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D9D9D9"/>
                  <w:noWrap/>
                  <w:vAlign w:val="bottom"/>
                  <w:hideMark/>
                </w:tcPr>
                <w:p w14:paraId="142120C2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Sodium (g)</w:t>
                  </w:r>
                </w:p>
              </w:tc>
            </w:tr>
            <w:tr w:rsidR="00FE2509" w:rsidRPr="000975A6" w14:paraId="745484C3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06625FE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CC5830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akewell Flapjack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F601E4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5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755DF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6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A3532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2.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B8F6DF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7.5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E3B9B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8.9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580F6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5</w:t>
                  </w:r>
                </w:p>
              </w:tc>
            </w:tr>
            <w:tr w:rsidR="00FE2509" w:rsidRPr="000975A6" w14:paraId="299FB8C3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9762792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D8FA41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ounty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05973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8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887A9F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.6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8F77E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2.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5F72A8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3.6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627B94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.5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CFB23F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4</w:t>
                  </w:r>
                </w:p>
              </w:tc>
            </w:tr>
            <w:tr w:rsidR="00FE2509" w:rsidRPr="000975A6" w14:paraId="3AB95997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F7FD83E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697C6B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hocolate Flapjack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AE846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38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19AF1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.8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D5FF3F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.5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1FB51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6.4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73AD3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.2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C9F49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3</w:t>
                  </w:r>
                </w:p>
              </w:tc>
            </w:tr>
            <w:tr w:rsidR="00FE2509" w:rsidRPr="000975A6" w14:paraId="51D08F6B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3AEBEAF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D62EB2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adbury Dairy Milk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CA248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E81BE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83EE2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53F13D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.7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5A64F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.2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F125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6</w:t>
                  </w:r>
                </w:p>
              </w:tc>
            </w:tr>
            <w:tr w:rsidR="00FE2509" w:rsidRPr="000975A6" w14:paraId="09858D2F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91ACB98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4016A40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Galaxy Caramel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55DF8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2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6D4CC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1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276F7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.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9EC2E2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B2722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.0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D2AEB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8</w:t>
                  </w:r>
                </w:p>
              </w:tc>
            </w:tr>
            <w:tr w:rsidR="00FE2509" w:rsidRPr="000975A6" w14:paraId="71516FAE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385EA5C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37CC4A8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Galaxy Smooth Milk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49136D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9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1F115A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D912DF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B5AF0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07A9D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.0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C0B1C8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  <w:tr w:rsidR="00FE2509" w:rsidRPr="000975A6" w14:paraId="1FF57D88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C3658DA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FB79BD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ula Hoops BBQ Beef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7A19A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72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362AC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8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12EBD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1EEFDD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8BD27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715875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80</w:t>
                  </w:r>
                </w:p>
              </w:tc>
            </w:tr>
            <w:tr w:rsidR="00FE2509" w:rsidRPr="000975A6" w14:paraId="76AF04E0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7DD7FFB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839526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Kit Kat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FDD24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9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7806C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.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A8706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ED328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.1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B747D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3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4C002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0</w:t>
                  </w:r>
                </w:p>
              </w:tc>
            </w:tr>
            <w:tr w:rsidR="00FE2509" w:rsidRPr="000975A6" w14:paraId="604BD574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35AF95D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1D4585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ltesers</w:t>
                  </w:r>
                  <w:proofErr w:type="spellEnd"/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00C5E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6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B4E67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.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0F9476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34354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EC7A8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9.0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25341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17</w:t>
                  </w:r>
                </w:p>
              </w:tc>
            </w:tr>
            <w:tr w:rsidR="00FE2509" w:rsidRPr="000975A6" w14:paraId="5F81F62A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848BC7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726489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ars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87D70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50F9BD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8.6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89AB7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.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F83CBFA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5.3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34DDE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.5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31EDF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0</w:t>
                  </w:r>
                </w:p>
              </w:tc>
            </w:tr>
            <w:tr w:rsidR="00FE2509" w:rsidRPr="000975A6" w14:paraId="430E6669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7CD8B44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6479A8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cCoy's Flame Grilled Steak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09C069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CB5793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5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F7185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3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6D377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AF6A29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C8F93D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1</w:t>
                  </w:r>
                </w:p>
              </w:tc>
            </w:tr>
            <w:tr w:rsidR="00FE2509" w:rsidRPr="000975A6" w14:paraId="29364BCF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A7BAE67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DE5A3F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ini Cheddars BBQ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E38D88A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2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D7DBB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5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1483B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6.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0E294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53215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0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932496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32</w:t>
                  </w:r>
                </w:p>
              </w:tc>
            </w:tr>
            <w:tr w:rsidR="00FE2509" w:rsidRPr="000975A6" w14:paraId="3AE38316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3070CCF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083150C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ini Cheddars Original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FCB61E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6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876932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.6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F85BF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8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EDFFC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E7A73B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6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B55DFD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20</w:t>
                  </w:r>
                </w:p>
              </w:tc>
            </w:tr>
            <w:tr w:rsidR="00FE2509" w:rsidRPr="000975A6" w14:paraId="554A0519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28A41B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32C73BA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&amp;M's  Milk Chocolate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60913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8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AEF0D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.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C5A8BD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.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B2F31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1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423D61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0.0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D87D41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5</w:t>
                  </w:r>
                </w:p>
              </w:tc>
            </w:tr>
            <w:tr w:rsidR="00FE2509" w:rsidRPr="000975A6" w14:paraId="295DCA2A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3B26BCC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DE312C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&amp;M's Peanut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D114A6F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3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B61824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1.4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6CFC4A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.6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BB8BD0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.6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384E0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.1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016E50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4</w:t>
                  </w:r>
                </w:p>
              </w:tc>
            </w:tr>
            <w:tr w:rsidR="00FE2509" w:rsidRPr="000975A6" w14:paraId="43AFDD6E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E2167B5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9431F1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olo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A4CC45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37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E14222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56E299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3DC14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3.4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22D52B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2.5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FCBACC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&lt;0.01</w:t>
                  </w:r>
                </w:p>
              </w:tc>
            </w:tr>
            <w:tr w:rsidR="00FE2509" w:rsidRPr="000975A6" w14:paraId="41A292E4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CCE931C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EE8452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Quavers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570DE2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2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EBC9DF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.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505317F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48BF6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8E3022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9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7D7173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3</w:t>
                  </w:r>
                </w:p>
              </w:tc>
            </w:tr>
            <w:tr w:rsidR="00FE2509" w:rsidRPr="000975A6" w14:paraId="709CF0B0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4E9FC9D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F8CC6F5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nickers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6B9A07D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5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A4E9C1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3.4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4C6556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.7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7C620D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6.2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6E781B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7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A685BF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1</w:t>
                  </w:r>
                </w:p>
              </w:tc>
            </w:tr>
            <w:tr w:rsidR="00FE2509" w:rsidRPr="000975A6" w14:paraId="70432308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FCA8799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7C0D592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wix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BCE057A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8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B4DF1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ADEE03A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.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34CE25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2.2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7950D1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4.4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C22DB4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2</w:t>
                  </w:r>
                </w:p>
              </w:tc>
            </w:tr>
            <w:tr w:rsidR="00FE2509" w:rsidRPr="000975A6" w14:paraId="500A2B6E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AA3EDDB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DE8BF73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yrrells Mature Cheddar &amp; Chives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505974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79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288C22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.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38E1435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CAA29A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5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70B869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380450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50</w:t>
                  </w:r>
                </w:p>
              </w:tc>
            </w:tr>
            <w:tr w:rsidR="00FE2509" w:rsidRPr="000975A6" w14:paraId="5F2F97CB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13107E8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1092D2B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yrrells Roast Chicken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81694F4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0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55D0F4F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.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E212C2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9A7C7E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1.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64ADE7A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.3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9CC49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40</w:t>
                  </w:r>
                </w:p>
              </w:tc>
            </w:tr>
            <w:tr w:rsidR="00FE2509" w:rsidRPr="000975A6" w14:paraId="4C9C129D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FDF4227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2F9B239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yrrells Sea Salt</w:t>
                  </w:r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0372FA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96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02C6973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.9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2D6086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2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80DA7B8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0.7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EE8162E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8A7E8D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32</w:t>
                  </w:r>
                </w:p>
              </w:tc>
            </w:tr>
            <w:tr w:rsidR="00FE2509" w:rsidRPr="000975A6" w14:paraId="35A9F524" w14:textId="77777777" w:rsidTr="008058CA">
              <w:trPr>
                <w:trHeight w:val="300"/>
              </w:trPr>
              <w:tc>
                <w:tcPr>
                  <w:tcW w:w="90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A82E5B5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1865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AB30DF9" w14:textId="77777777" w:rsidR="00FE2509" w:rsidRPr="000975A6" w:rsidRDefault="00FE2509" w:rsidP="008058CA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</w:pPr>
                  <w:proofErr w:type="spellStart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Tyrrells</w:t>
                  </w:r>
                  <w:proofErr w:type="spellEnd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 xml:space="preserve"> Sea Salt &amp; </w:t>
                  </w:r>
                  <w:proofErr w:type="spellStart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Cider</w:t>
                  </w:r>
                  <w:proofErr w:type="spellEnd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 xml:space="preserve"> </w:t>
                  </w:r>
                  <w:proofErr w:type="spellStart"/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s-ES"/>
                    </w:rPr>
                    <w:t>Vinegar</w:t>
                  </w:r>
                  <w:proofErr w:type="spellEnd"/>
                </w:p>
              </w:tc>
              <w:tc>
                <w:tcPr>
                  <w:tcW w:w="69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322BCC4B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95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54933F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.4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45C231C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.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DBBDDD7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.4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B3A2D89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</w:t>
                  </w:r>
                </w:p>
              </w:tc>
              <w:tc>
                <w:tcPr>
                  <w:tcW w:w="123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1F1D5F6" w14:textId="77777777" w:rsidR="00FE2509" w:rsidRPr="000975A6" w:rsidRDefault="00FE2509" w:rsidP="008058C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0975A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70</w:t>
                  </w:r>
                </w:p>
              </w:tc>
            </w:tr>
          </w:tbl>
          <w:p w14:paraId="542E3774" w14:textId="77777777" w:rsidR="00FE2509" w:rsidRPr="00D917D6" w:rsidRDefault="00FE2509" w:rsidP="008058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231AA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F60A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A8B7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281A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736A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6A104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2509" w:rsidRPr="000975A6" w14:paraId="2E91B4FC" w14:textId="77777777" w:rsidTr="008058C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D2F9B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2461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5343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09C1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17D6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6E11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46FCB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2509" w:rsidRPr="000975A6" w14:paraId="3B362B70" w14:textId="77777777" w:rsidTr="008058C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8F327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4DD35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2361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1414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4D48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B378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0D84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FE2509" w:rsidRPr="000975A6" w14:paraId="0810D5DE" w14:textId="77777777" w:rsidTr="008058CA">
        <w:trPr>
          <w:trHeight w:val="300"/>
        </w:trPr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4127" w14:textId="77777777" w:rsidR="00FE2509" w:rsidRPr="00D917D6" w:rsidRDefault="00FE2509" w:rsidP="00805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94A5C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996B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6A39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EA12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37474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75DA9" w14:textId="77777777" w:rsidR="00FE2509" w:rsidRPr="00D917D6" w:rsidRDefault="00FE2509" w:rsidP="00805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08E96557" w14:textId="77777777" w:rsidR="00FE2509" w:rsidRPr="00D917D6" w:rsidRDefault="00FE2509" w:rsidP="00FE2509">
      <w:pPr>
        <w:rPr>
          <w:rFonts w:ascii="Times New Roman" w:hAnsi="Times New Roman" w:cs="Times New Roman"/>
        </w:rPr>
      </w:pPr>
    </w:p>
    <w:p w14:paraId="7CE17D37" w14:textId="77777777" w:rsidR="009928D2" w:rsidRDefault="00FE2509">
      <w:bookmarkStart w:id="0" w:name="_GoBack"/>
      <w:bookmarkEnd w:id="0"/>
    </w:p>
    <w:sectPr w:rsidR="009928D2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242216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98EF28" w14:textId="77777777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1BCB37" w14:textId="77777777" w:rsidR="006269D7" w:rsidRDefault="00FE2509" w:rsidP="006541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0669190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BDA08FF" w14:textId="77777777" w:rsidR="006269D7" w:rsidRDefault="00FE2509" w:rsidP="004361E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97F2A1" w14:textId="77777777" w:rsidR="006269D7" w:rsidRPr="006541D5" w:rsidRDefault="00FE2509" w:rsidP="006541D5">
    <w:pPr>
      <w:pStyle w:val="Header"/>
      <w:ind w:right="360"/>
      <w:jc w:val="right"/>
      <w:rPr>
        <w:sz w:val="20"/>
        <w:szCs w:val="20"/>
      </w:rPr>
    </w:pPr>
    <w:r w:rsidRPr="006541D5">
      <w:rPr>
        <w:sz w:val="20"/>
        <w:szCs w:val="20"/>
      </w:rPr>
      <w:t xml:space="preserve">Healthy Vending </w:t>
    </w:r>
  </w:p>
  <w:p w14:paraId="6E43FC14" w14:textId="77777777" w:rsidR="006269D7" w:rsidRDefault="00FE25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509"/>
    <w:rsid w:val="007E29BE"/>
    <w:rsid w:val="00A00641"/>
    <w:rsid w:val="00FE2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09D24"/>
  <w15:chartTrackingRefBased/>
  <w15:docId w15:val="{78D31C5A-C346-4662-8CFE-257FF182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509"/>
    <w:pPr>
      <w:spacing w:line="480" w:lineRule="auto"/>
    </w:pPr>
    <w:rPr>
      <w:rFonts w:ascii="Arial" w:hAnsi="Arial"/>
      <w:lang w:val="en-GB"/>
    </w:rPr>
  </w:style>
  <w:style w:type="paragraph" w:styleId="Heading2">
    <w:name w:val="heading 2"/>
    <w:basedOn w:val="Normal"/>
    <w:link w:val="Heading2Char"/>
    <w:uiPriority w:val="9"/>
    <w:qFormat/>
    <w:rsid w:val="00FE25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2509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E2509"/>
    <w:rPr>
      <w:rFonts w:ascii="Times New Roman" w:eastAsia="Times New Roman" w:hAnsi="Times New Roman" w:cs="Times New Roman"/>
      <w:b/>
      <w:bCs/>
      <w:sz w:val="24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E250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25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5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E25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2CC140D2214299E1A21A07B8CCA8" ma:contentTypeVersion="10" ma:contentTypeDescription="Create a new document." ma:contentTypeScope="" ma:versionID="203b28e4d2b2c6f251c4741221bd487a">
  <xsd:schema xmlns:xsd="http://www.w3.org/2001/XMLSchema" xmlns:xs="http://www.w3.org/2001/XMLSchema" xmlns:p="http://schemas.microsoft.com/office/2006/metadata/properties" xmlns:ns3="5266bd18-00c6-4020-a8ba-01e960f2804d" targetNamespace="http://schemas.microsoft.com/office/2006/metadata/properties" ma:root="true" ma:fieldsID="f5885cd0509091516ec26ae5bf3196bc" ns3:_="">
    <xsd:import namespace="5266bd18-00c6-4020-a8ba-01e960f280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6bd18-00c6-4020-a8ba-01e960f28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0DD0F5-4825-4618-A2BD-CD0A96AA6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6bd18-00c6-4020-a8ba-01e960f28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4C8B20-84DA-4827-962F-2DFCAC0334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44349A-4010-46A6-947B-A31A60E42EA7}">
  <ds:schemaRefs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5266bd18-00c6-4020-a8ba-01e960f2804d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Appendix 3. Nutritional information</vt:lpstr>
      <vt:lpstr>        Healthy Range</vt:lpstr>
    </vt:vector>
  </TitlesOfParts>
  <Company>Cardiff University</Company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Griffiths</dc:creator>
  <cp:keywords/>
  <dc:description/>
  <cp:lastModifiedBy>Melda Griffiths</cp:lastModifiedBy>
  <cp:revision>1</cp:revision>
  <dcterms:created xsi:type="dcterms:W3CDTF">2020-04-24T12:17:00Z</dcterms:created>
  <dcterms:modified xsi:type="dcterms:W3CDTF">2020-04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2CC140D2214299E1A21A07B8CCA8</vt:lpwstr>
  </property>
</Properties>
</file>